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450" w:tblpY="1290"/>
        <w:tblW w:w="0" w:type="auto"/>
        <w:tblLook w:val="04A0" w:firstRow="1" w:lastRow="0" w:firstColumn="1" w:lastColumn="0" w:noHBand="0" w:noVBand="1"/>
      </w:tblPr>
      <w:tblGrid>
        <w:gridCol w:w="1175"/>
        <w:gridCol w:w="1646"/>
        <w:gridCol w:w="1850"/>
        <w:gridCol w:w="859"/>
        <w:gridCol w:w="1842"/>
        <w:gridCol w:w="1638"/>
      </w:tblGrid>
      <w:tr w:rsidR="008902A2" w:rsidRPr="001410A9" w14:paraId="4AFCF314" w14:textId="77777777" w:rsidTr="00D55B65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9DDF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Commune  Co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4E1F0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Visits in same Commune</w:t>
            </w:r>
          </w:p>
          <w:p w14:paraId="7AFC772C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4BBA9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Visits in different Commune</w:t>
            </w:r>
          </w:p>
          <w:p w14:paraId="135012CC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DCBC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Total Visi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EE5C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% Visits different Commune</w:t>
            </w:r>
          </w:p>
          <w:p w14:paraId="42B12F3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D9632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% Visits same Commune</w:t>
            </w:r>
          </w:p>
          <w:p w14:paraId="6127B2A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</w:tr>
      <w:tr w:rsidR="008902A2" w:rsidRPr="001410A9" w14:paraId="3EBA827A" w14:textId="77777777" w:rsidTr="00D55B65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6144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451E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7565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87417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A7571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836C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8902A2" w:rsidRPr="001410A9" w14:paraId="6B6B2068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C6AC6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8E95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CD6B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727F1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41832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13996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46</w:t>
            </w:r>
          </w:p>
        </w:tc>
      </w:tr>
      <w:tr w:rsidR="008902A2" w:rsidRPr="001410A9" w14:paraId="5F5A5EFC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72BB9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5081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4107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811A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6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AE406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AB3A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98</w:t>
            </w:r>
          </w:p>
        </w:tc>
      </w:tr>
      <w:tr w:rsidR="008902A2" w:rsidRPr="001410A9" w14:paraId="13458F41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AE38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7A72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47FB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3CB8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390D1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7AA8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21</w:t>
            </w:r>
          </w:p>
        </w:tc>
      </w:tr>
      <w:tr w:rsidR="008902A2" w:rsidRPr="001410A9" w14:paraId="5A5DF11B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5696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9AED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2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57C3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C466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3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54B6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BCAB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5</w:t>
            </w:r>
          </w:p>
        </w:tc>
      </w:tr>
      <w:tr w:rsidR="008902A2" w:rsidRPr="001410A9" w14:paraId="3F2B4CB6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76BF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6477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14EF2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E46CC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ED261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9BE0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18</w:t>
            </w:r>
          </w:p>
        </w:tc>
      </w:tr>
      <w:tr w:rsidR="008902A2" w:rsidRPr="001410A9" w14:paraId="33420B0D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AB0D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00AD1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BC991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0B11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7A5E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3D512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11</w:t>
            </w:r>
          </w:p>
        </w:tc>
      </w:tr>
      <w:tr w:rsidR="008902A2" w:rsidRPr="001410A9" w14:paraId="3C5912EA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EC0B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357BC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9B6C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6480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572C2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043E2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31</w:t>
            </w:r>
          </w:p>
        </w:tc>
      </w:tr>
      <w:tr w:rsidR="008902A2" w:rsidRPr="001410A9" w14:paraId="6499933F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75E5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C214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3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6690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90F0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4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1A02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A15F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95</w:t>
            </w:r>
          </w:p>
        </w:tc>
      </w:tr>
      <w:tr w:rsidR="008902A2" w:rsidRPr="001410A9" w14:paraId="1720C367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2D50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2E15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B3C7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C739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BE63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C7F6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28</w:t>
            </w:r>
          </w:p>
        </w:tc>
      </w:tr>
      <w:tr w:rsidR="008902A2" w:rsidRPr="001410A9" w14:paraId="65CAD37C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4FB3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7558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1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944B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DA8C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1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17A3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B7817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99</w:t>
            </w:r>
          </w:p>
        </w:tc>
      </w:tr>
      <w:tr w:rsidR="008902A2" w:rsidRPr="001410A9" w14:paraId="0858B1A9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020A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2648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6E35C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D1E3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DA72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28EB0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70</w:t>
            </w:r>
          </w:p>
        </w:tc>
      </w:tr>
      <w:tr w:rsidR="008902A2" w:rsidRPr="001410A9" w14:paraId="553A16A4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44AF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C531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BD0F9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CCED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2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763D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E4496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32</w:t>
            </w:r>
          </w:p>
        </w:tc>
      </w:tr>
      <w:tr w:rsidR="008902A2" w:rsidRPr="001410A9" w14:paraId="08771BB2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37DD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FD9B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0A3F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FFE92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602D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7460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22</w:t>
            </w:r>
          </w:p>
        </w:tc>
      </w:tr>
      <w:tr w:rsidR="008902A2" w:rsidRPr="001410A9" w14:paraId="6195DEA4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E2D4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B6CF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0CCD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0723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B3ED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780D2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36</w:t>
            </w:r>
          </w:p>
        </w:tc>
      </w:tr>
      <w:tr w:rsidR="008902A2" w:rsidRPr="001410A9" w14:paraId="614237C8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B1836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CB94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C43E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541B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1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7ED8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0A6F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26</w:t>
            </w:r>
          </w:p>
        </w:tc>
      </w:tr>
      <w:tr w:rsidR="008902A2" w:rsidRPr="001410A9" w14:paraId="35CAE8D9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2DCA1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6F8B0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F3681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AC00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61CE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042A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2</w:t>
            </w:r>
          </w:p>
        </w:tc>
      </w:tr>
      <w:tr w:rsidR="008902A2" w:rsidRPr="001410A9" w14:paraId="05E01A5F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3AC4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57C7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46BB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55C2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DADC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12C5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4</w:t>
            </w:r>
          </w:p>
        </w:tc>
      </w:tr>
      <w:tr w:rsidR="008902A2" w:rsidRPr="001410A9" w14:paraId="70BD4B10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06A89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3A9D6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76D0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F904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E8D4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E609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36</w:t>
            </w:r>
          </w:p>
        </w:tc>
      </w:tr>
      <w:tr w:rsidR="008902A2" w:rsidRPr="001410A9" w14:paraId="4834A38B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59176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A1E07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EDB4C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FA3B0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76FC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8F5A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94</w:t>
            </w:r>
          </w:p>
        </w:tc>
      </w:tr>
      <w:tr w:rsidR="008902A2" w:rsidRPr="001410A9" w14:paraId="2F3A2BD1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2D4D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C825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1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21B7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3F9A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2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E0EB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7EE3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6</w:t>
            </w:r>
          </w:p>
        </w:tc>
      </w:tr>
      <w:tr w:rsidR="008902A2" w:rsidRPr="001410A9" w14:paraId="526A1636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FAC1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AE7C6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A477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52E7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59EC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9B7B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20</w:t>
            </w:r>
          </w:p>
        </w:tc>
      </w:tr>
      <w:tr w:rsidR="008902A2" w:rsidRPr="001410A9" w14:paraId="7D16A583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305E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78662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88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B07E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C4DB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93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E59E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C708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8</w:t>
            </w:r>
          </w:p>
        </w:tc>
      </w:tr>
      <w:tr w:rsidR="008902A2" w:rsidRPr="001410A9" w14:paraId="010E296A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8A00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11087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9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3E3E8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B257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0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8BBB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73161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66</w:t>
            </w:r>
          </w:p>
        </w:tc>
      </w:tr>
      <w:tr w:rsidR="008902A2" w:rsidRPr="001410A9" w14:paraId="38CB1B29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76C7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84050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3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7F572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FF75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4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06306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3D3A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2</w:t>
            </w:r>
          </w:p>
        </w:tc>
      </w:tr>
      <w:tr w:rsidR="008902A2" w:rsidRPr="001410A9" w14:paraId="70814AAA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DD2E7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0CE0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6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D6BF1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2BE69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7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FB56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E5861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2</w:t>
            </w:r>
          </w:p>
        </w:tc>
      </w:tr>
      <w:tr w:rsidR="008902A2" w:rsidRPr="001410A9" w14:paraId="4FA526CB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A5C4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23D99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1E67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2E21C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1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90A37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9A2B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9</w:t>
            </w:r>
          </w:p>
        </w:tc>
      </w:tr>
      <w:tr w:rsidR="008902A2" w:rsidRPr="001410A9" w14:paraId="6EDF57C3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E1670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F6E40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3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5637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6B53C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4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39E2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82D52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37</w:t>
            </w:r>
          </w:p>
        </w:tc>
      </w:tr>
      <w:tr w:rsidR="008902A2" w:rsidRPr="001410A9" w14:paraId="51E74542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6BDC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BC23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9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70EB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CBF60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9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69C7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E66B7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3</w:t>
            </w:r>
          </w:p>
        </w:tc>
      </w:tr>
      <w:tr w:rsidR="008902A2" w:rsidRPr="001410A9" w14:paraId="50A0A097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8D97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B273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4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CF872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40A7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4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2B4B9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C0536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28</w:t>
            </w:r>
          </w:p>
        </w:tc>
      </w:tr>
      <w:tr w:rsidR="008902A2" w:rsidRPr="001410A9" w14:paraId="713E3485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D8EA2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5A527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DD43B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3E06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5C5B0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DAFCE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9</w:t>
            </w:r>
          </w:p>
        </w:tc>
      </w:tr>
      <w:tr w:rsidR="008902A2" w:rsidRPr="001410A9" w14:paraId="214E76D7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1C57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1E090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7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0EF4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806C1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8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7E80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D9DD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4</w:t>
            </w:r>
          </w:p>
        </w:tc>
      </w:tr>
      <w:tr w:rsidR="008902A2" w:rsidRPr="001410A9" w14:paraId="6F0AD388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1CF46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9A0F9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7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1438D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962EC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7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4C46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EDCD6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8</w:t>
            </w:r>
          </w:p>
        </w:tc>
      </w:tr>
      <w:tr w:rsidR="008902A2" w:rsidRPr="001410A9" w14:paraId="0ED5A78C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207C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17BC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6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5EE8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DD46A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7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AD913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67D67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24</w:t>
            </w:r>
          </w:p>
        </w:tc>
      </w:tr>
      <w:tr w:rsidR="008902A2" w:rsidRPr="001410A9" w14:paraId="4C04E305" w14:textId="77777777" w:rsidTr="00D55B65">
        <w:trPr>
          <w:trHeight w:hRule="exact"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9522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1165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13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279E5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B16E4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33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9F45C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0247F" w14:textId="77777777" w:rsidR="008902A2" w:rsidRPr="001410A9" w:rsidRDefault="008902A2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62</w:t>
            </w:r>
          </w:p>
        </w:tc>
      </w:tr>
    </w:tbl>
    <w:p w14:paraId="72862136" w14:textId="77777777" w:rsidR="008902A2" w:rsidRPr="001410A9" w:rsidRDefault="008902A2" w:rsidP="008902A2">
      <w:pPr>
        <w:rPr>
          <w:sz w:val="18"/>
          <w:szCs w:val="18"/>
          <w:lang w:val="en-GB"/>
        </w:rPr>
      </w:pPr>
      <w:r>
        <w:t>S6 Table</w:t>
      </w:r>
      <w:r>
        <w:t xml:space="preserve"> </w:t>
      </w:r>
      <w:proofErr w:type="spellStart"/>
      <w:r>
        <w:t>C</w:t>
      </w:r>
      <w:r w:rsidRPr="002E74E5">
        <w:t>ommune</w:t>
      </w:r>
      <w:proofErr w:type="spellEnd"/>
      <w:r w:rsidRPr="002E74E5">
        <w:t xml:space="preserve"> </w:t>
      </w:r>
      <w:proofErr w:type="spellStart"/>
      <w:r w:rsidRPr="002E74E5">
        <w:t>wise</w:t>
      </w:r>
      <w:proofErr w:type="spellEnd"/>
      <w:r w:rsidRPr="002E74E5">
        <w:t xml:space="preserve"> </w:t>
      </w:r>
      <w:proofErr w:type="spellStart"/>
      <w:r w:rsidRPr="002E74E5">
        <w:t>health</w:t>
      </w:r>
      <w:proofErr w:type="spellEnd"/>
      <w:r w:rsidRPr="002E74E5">
        <w:t xml:space="preserve"> </w:t>
      </w:r>
      <w:proofErr w:type="spellStart"/>
      <w:r w:rsidRPr="002E74E5">
        <w:t>care</w:t>
      </w:r>
      <w:proofErr w:type="spellEnd"/>
      <w:r w:rsidRPr="002E74E5">
        <w:t xml:space="preserve"> visits and </w:t>
      </w:r>
      <w:proofErr w:type="spellStart"/>
      <w:r w:rsidRPr="002E74E5">
        <w:t>percentage</w:t>
      </w:r>
      <w:proofErr w:type="spellEnd"/>
      <w:r w:rsidRPr="002E74E5">
        <w:t xml:space="preserve"> </w:t>
      </w:r>
      <w:proofErr w:type="spellStart"/>
      <w:r w:rsidRPr="002E74E5">
        <w:t>of</w:t>
      </w:r>
      <w:proofErr w:type="spellEnd"/>
      <w:r w:rsidRPr="002E74E5">
        <w:t xml:space="preserve"> visit </w:t>
      </w:r>
      <w:proofErr w:type="spellStart"/>
      <w:r w:rsidRPr="002E74E5">
        <w:t>outside</w:t>
      </w:r>
      <w:proofErr w:type="spellEnd"/>
      <w:r w:rsidRPr="002E74E5">
        <w:t xml:space="preserve"> </w:t>
      </w:r>
      <w:proofErr w:type="spellStart"/>
      <w:r w:rsidRPr="002E74E5">
        <w:t>residential</w:t>
      </w:r>
      <w:proofErr w:type="spellEnd"/>
      <w:r w:rsidRPr="002E74E5">
        <w:t xml:space="preserve"> </w:t>
      </w:r>
      <w:proofErr w:type="spellStart"/>
      <w:r w:rsidRPr="002E74E5">
        <w:t>commune</w:t>
      </w:r>
      <w:proofErr w:type="spellEnd"/>
      <w:r w:rsidRPr="002E74E5">
        <w:t xml:space="preserve"> for </w:t>
      </w:r>
      <w:proofErr w:type="spellStart"/>
      <w:r w:rsidRPr="002E74E5">
        <w:t>Year</w:t>
      </w:r>
      <w:proofErr w:type="spellEnd"/>
      <w:r w:rsidRPr="002E74E5">
        <w:t xml:space="preserve"> 2007</w:t>
      </w:r>
    </w:p>
    <w:p w14:paraId="1EB51220" w14:textId="77777777" w:rsidR="000938C6" w:rsidRDefault="000938C6">
      <w:bookmarkStart w:id="0" w:name="_GoBack"/>
      <w:bookmarkEnd w:id="0"/>
    </w:p>
    <w:sectPr w:rsidR="000938C6" w:rsidSect="00117F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2A2"/>
    <w:rsid w:val="000938C6"/>
    <w:rsid w:val="00117FEE"/>
    <w:rsid w:val="002E77D3"/>
    <w:rsid w:val="00656253"/>
    <w:rsid w:val="006C62C3"/>
    <w:rsid w:val="0071225D"/>
    <w:rsid w:val="00800982"/>
    <w:rsid w:val="008902A2"/>
    <w:rsid w:val="00B543FD"/>
    <w:rsid w:val="00D623A6"/>
    <w:rsid w:val="00E67250"/>
    <w:rsid w:val="00FA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6C5631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02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Macintosh Word</Application>
  <DocSecurity>0</DocSecurity>
  <Lines>10</Lines>
  <Paragraphs>2</Paragraphs>
  <ScaleCrop>false</ScaleCrop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09T09:04:00Z</dcterms:created>
  <dcterms:modified xsi:type="dcterms:W3CDTF">2016-11-09T09:04:00Z</dcterms:modified>
</cp:coreProperties>
</file>